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olors1.xml" ContentType="application/vnd.ms-office.chartcolorstyle+xml"/>
  <Override PartName="/word/charts/style1.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56" w:afterLines="50"/>
        <w:rPr>
          <w:rFonts w:ascii="Times New Roman" w:hAnsi="Times New Roman"/>
          <w:sz w:val="28"/>
        </w:rPr>
      </w:pPr>
      <w:r>
        <w:rPr>
          <w:rFonts w:ascii="Times New Roman" w:hAnsi="Times New Roman"/>
          <w:b/>
          <w:sz w:val="28"/>
        </w:rPr>
        <w:t xml:space="preserve">Fig. S1 </w:t>
      </w:r>
      <w:r>
        <w:rPr>
          <w:rFonts w:ascii="Times New Roman" w:hAnsi="Times New Roman"/>
          <w:bCs/>
          <w:sz w:val="28"/>
        </w:rPr>
        <w:t>The body weight of mice in each group.</w:t>
      </w:r>
    </w:p>
    <w:p>
      <w:r>
        <w:drawing>
          <wp:inline distT="0" distB="0" distL="0" distR="0">
            <wp:extent cx="5274310" cy="2616200"/>
            <wp:effectExtent l="0" t="0" r="2540" b="12700"/>
            <wp:docPr id="3" name="图表 3"/>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pPr>
        <w:widowControl/>
        <w:jc w:val="left"/>
        <w:rPr>
          <w:rFonts w:hint="eastAsia"/>
        </w:rPr>
      </w:pPr>
      <w:r>
        <w:br w:type="page"/>
      </w:r>
    </w:p>
    <w:p>
      <w:pPr>
        <w:spacing w:after="156" w:afterLines="50"/>
        <w:rPr>
          <w:rFonts w:ascii="Times New Roman" w:hAnsi="Times New Roman"/>
          <w:b/>
          <w:sz w:val="28"/>
        </w:rPr>
      </w:pPr>
      <w:r>
        <w:rPr>
          <w:rFonts w:ascii="Times New Roman" w:hAnsi="Times New Roman"/>
          <w:b/>
          <w:sz w:val="28"/>
        </w:rPr>
        <w:t xml:space="preserve">Fig. S2 </w:t>
      </w:r>
      <w:r>
        <w:rPr>
          <w:rFonts w:ascii="Times New Roman" w:hAnsi="Times New Roman"/>
          <w:bCs/>
          <w:sz w:val="28"/>
        </w:rPr>
        <w:t>TIC in both positive and negative modes. Sample QC-1: First QC sample. There were four QC samples in total for this study.</w:t>
      </w:r>
      <w:r>
        <w:rPr>
          <w:rFonts w:hint="eastAsia" w:ascii="Times New Roman" w:hAnsi="Times New Roman"/>
          <w:bCs/>
          <w:sz w:val="28"/>
        </w:rPr>
        <w:t xml:space="preserve"> (</w:t>
      </w:r>
      <w:r>
        <w:rPr>
          <w:rFonts w:ascii="Times New Roman" w:hAnsi="Times New Roman"/>
          <w:bCs/>
          <w:sz w:val="28"/>
        </w:rPr>
        <w:t>A) TIC in positive modes. (B) TIC in negative modes.</w:t>
      </w:r>
    </w:p>
    <w:p>
      <w:pPr>
        <w:spacing w:after="156" w:afterLines="50"/>
        <w:rPr>
          <w:rFonts w:hint="eastAsia" w:ascii="Times New Roman" w:hAnsi="Times New Roman" w:eastAsiaTheme="minorEastAsia"/>
          <w:b/>
          <w:sz w:val="28"/>
          <w:lang w:eastAsia="zh-CN"/>
        </w:rPr>
      </w:pPr>
      <w:r>
        <w:rPr>
          <w:rFonts w:hint="eastAsia" w:ascii="Times New Roman" w:hAnsi="Times New Roman" w:eastAsiaTheme="minorEastAsia"/>
          <w:b/>
          <w:sz w:val="28"/>
          <w:lang w:eastAsia="zh-CN"/>
        </w:rPr>
        <w:drawing>
          <wp:inline distT="0" distB="0" distL="114300" distR="114300">
            <wp:extent cx="5269230" cy="5436235"/>
            <wp:effectExtent l="0" t="0" r="1270" b="12065"/>
            <wp:docPr id="5" name="图片 5"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1"/>
                    <pic:cNvPicPr>
                      <a:picLocks noChangeAspect="1"/>
                    </pic:cNvPicPr>
                  </pic:nvPicPr>
                  <pic:blipFill>
                    <a:blip r:embed="rId5"/>
                    <a:stretch>
                      <a:fillRect/>
                    </a:stretch>
                  </pic:blipFill>
                  <pic:spPr>
                    <a:xfrm>
                      <a:off x="0" y="0"/>
                      <a:ext cx="5269230" cy="5436235"/>
                    </a:xfrm>
                    <a:prstGeom prst="rect">
                      <a:avLst/>
                    </a:prstGeom>
                  </pic:spPr>
                </pic:pic>
              </a:graphicData>
            </a:graphic>
          </wp:inline>
        </w:drawing>
      </w:r>
    </w:p>
    <w:p>
      <w:pPr>
        <w:rPr>
          <w:rFonts w:hint="eastAsia" w:ascii="Times New Roman" w:hAnsi="Times New Roman" w:eastAsiaTheme="minorEastAsia"/>
          <w:b/>
          <w:sz w:val="28"/>
          <w:lang w:eastAsia="zh-CN"/>
        </w:rPr>
      </w:pPr>
      <w:r>
        <w:rPr>
          <w:rFonts w:hint="eastAsia" w:ascii="Times New Roman" w:hAnsi="Times New Roman" w:eastAsiaTheme="minorEastAsia"/>
          <w:b/>
          <w:sz w:val="28"/>
          <w:lang w:eastAsia="zh-CN"/>
        </w:rPr>
        <w:br w:type="page"/>
      </w:r>
    </w:p>
    <w:p>
      <w:pPr>
        <w:spacing w:after="156" w:afterLines="50"/>
        <w:rPr>
          <w:rFonts w:ascii="Times New Roman" w:hAnsi="Times New Roman"/>
          <w:sz w:val="28"/>
        </w:rPr>
      </w:pPr>
      <w:r>
        <w:rPr>
          <w:rFonts w:ascii="Times New Roman" w:hAnsi="Times New Roman"/>
          <w:b/>
          <w:sz w:val="28"/>
        </w:rPr>
        <w:t>Fig. S</w:t>
      </w:r>
      <w:r>
        <w:rPr>
          <w:rFonts w:hint="eastAsia" w:ascii="Times New Roman" w:hAnsi="Times New Roman"/>
          <w:b/>
          <w:sz w:val="28"/>
          <w:lang w:val="en-US" w:eastAsia="zh-CN"/>
        </w:rPr>
        <w:t>3</w:t>
      </w:r>
      <w:r>
        <w:rPr>
          <w:rFonts w:ascii="Times New Roman" w:hAnsi="Times New Roman"/>
          <w:b/>
          <w:sz w:val="28"/>
        </w:rPr>
        <w:t xml:space="preserve"> </w:t>
      </w:r>
      <w:r>
        <w:rPr>
          <w:rFonts w:ascii="Times New Roman" w:hAnsi="Times New Roman"/>
          <w:sz w:val="28"/>
        </w:rPr>
        <w:t>PCA and PLS-DA analysis of lipid in the liver.</w:t>
      </w:r>
    </w:p>
    <w:p>
      <w:r>
        <w:rPr>
          <w:rFonts w:hint="eastAsia"/>
        </w:rPr>
        <w:drawing>
          <wp:inline distT="0" distB="0" distL="0" distR="0">
            <wp:extent cx="5274310" cy="334137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341370"/>
                    </a:xfrm>
                    <a:prstGeom prst="rect">
                      <a:avLst/>
                    </a:prstGeom>
                  </pic:spPr>
                </pic:pic>
              </a:graphicData>
            </a:graphic>
          </wp:inline>
        </w:drawing>
      </w:r>
    </w:p>
    <w:p>
      <w:pPr>
        <w:widowControl/>
        <w:jc w:val="left"/>
        <w:rPr>
          <w:rFonts w:ascii="Times New Roman" w:hAnsi="Times New Roman"/>
          <w:sz w:val="28"/>
        </w:rPr>
      </w:pPr>
      <w:r>
        <w:rPr>
          <w:rFonts w:ascii="Times New Roman" w:hAnsi="Times New Roman"/>
          <w:sz w:val="28"/>
        </w:rPr>
        <w:t>(A) PCA analysis in HFD vs ND. (B) PCA analysis in AEE vs HFD. (C) PLS-DA analysis in HFD vs ND. (D) PLS-DA analysis in AEE vs HFD.</w:t>
      </w:r>
    </w:p>
    <w:p>
      <w:pPr>
        <w:widowControl/>
        <w:jc w:val="left"/>
      </w:pPr>
      <w:r>
        <w:br w:type="page"/>
      </w:r>
    </w:p>
    <w:p>
      <w:pPr>
        <w:spacing w:after="156" w:afterLines="50"/>
        <w:rPr>
          <w:rFonts w:ascii="Times New Roman" w:hAnsi="Times New Roman"/>
          <w:b/>
          <w:sz w:val="28"/>
        </w:rPr>
      </w:pPr>
      <w:r>
        <w:rPr>
          <w:rFonts w:ascii="Times New Roman" w:hAnsi="Times New Roman"/>
          <w:b/>
          <w:sz w:val="28"/>
        </w:rPr>
        <w:t>Fig. S</w:t>
      </w:r>
      <w:r>
        <w:rPr>
          <w:rFonts w:hint="eastAsia" w:ascii="Times New Roman" w:hAnsi="Times New Roman"/>
          <w:b/>
          <w:sz w:val="28"/>
          <w:lang w:val="en-US" w:eastAsia="zh-CN"/>
        </w:rPr>
        <w:t>4</w:t>
      </w:r>
      <w:bookmarkStart w:id="0" w:name="_GoBack"/>
      <w:bookmarkEnd w:id="0"/>
      <w:r>
        <w:rPr>
          <w:rFonts w:ascii="Times New Roman" w:hAnsi="Times New Roman"/>
          <w:b/>
          <w:sz w:val="28"/>
        </w:rPr>
        <w:t xml:space="preserve"> </w:t>
      </w:r>
      <w:r>
        <w:rPr>
          <w:rFonts w:ascii="Times New Roman" w:hAnsi="Times New Roman"/>
          <w:bCs/>
          <w:sz w:val="28"/>
        </w:rPr>
        <w:t>Gene level analysis of metagenomic sequence. (A) T</w:t>
      </w:r>
      <w:r>
        <w:rPr>
          <w:rFonts w:hint="eastAsia" w:ascii="Times New Roman" w:hAnsi="Times New Roman"/>
          <w:bCs/>
          <w:sz w:val="28"/>
        </w:rPr>
        <w:t>h</w:t>
      </w:r>
      <w:r>
        <w:rPr>
          <w:rFonts w:ascii="Times New Roman" w:hAnsi="Times New Roman"/>
          <w:bCs/>
          <w:sz w:val="28"/>
        </w:rPr>
        <w:t>e Core and Pan genes dilution curves. The abscissa represents the number of samples extracted; The ordinate represents the number of Core_Pan genes of the extracted sample combination. (B) Calculation formula of gene abundance. R represents the number of reads of the compared gene; L represents the length of a gene. (C) Venn diagram analysis of gene number. The number in that Core represent the number of gene common to all samples, and the numbers on the petals represent the total numb of genes of each sample minus the number of common genes</w:t>
      </w:r>
      <w:r>
        <w:rPr>
          <w:rFonts w:hint="eastAsia" w:ascii="Times New Roman" w:hAnsi="Times New Roman"/>
          <w:bCs/>
          <w:sz w:val="28"/>
        </w:rPr>
        <w:t>.</w:t>
      </w:r>
      <w:r>
        <w:rPr>
          <w:rFonts w:ascii="Times New Roman" w:hAnsi="Times New Roman"/>
          <w:bCs/>
          <w:sz w:val="28"/>
        </w:rPr>
        <w:t xml:space="preserve"> (D) Violin figure of gene number between groups. The horizontal coordinate was used for grouping, and different groups were distinguished by different colors. The vertical coordinate was used for gene number, and ns was considered as no difference.</w:t>
      </w:r>
    </w:p>
    <w:p>
      <w:pPr>
        <w:spacing w:after="156" w:afterLines="50"/>
        <w:rPr>
          <w:rFonts w:hint="eastAsia" w:ascii="Times New Roman" w:hAnsi="Times New Roman" w:eastAsiaTheme="minorEastAsia"/>
          <w:b/>
          <w:sz w:val="28"/>
          <w:lang w:eastAsia="zh-CN"/>
        </w:rPr>
      </w:pPr>
      <w:r>
        <w:rPr>
          <w:rFonts w:hint="eastAsia" w:ascii="Times New Roman" w:hAnsi="Times New Roman" w:eastAsiaTheme="minorEastAsia"/>
          <w:b/>
          <w:sz w:val="28"/>
          <w:lang w:eastAsia="zh-CN"/>
        </w:rPr>
        <w:drawing>
          <wp:inline distT="0" distB="0" distL="114300" distR="114300">
            <wp:extent cx="5272405" cy="4157345"/>
            <wp:effectExtent l="0" t="0" r="10795" b="8255"/>
            <wp:docPr id="6" name="图片 6" descr="Fig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7"/>
                    <pic:cNvPicPr>
                      <a:picLocks noChangeAspect="1"/>
                    </pic:cNvPicPr>
                  </pic:nvPicPr>
                  <pic:blipFill>
                    <a:blip r:embed="rId7"/>
                    <a:stretch>
                      <a:fillRect/>
                    </a:stretch>
                  </pic:blipFill>
                  <pic:spPr>
                    <a:xfrm>
                      <a:off x="0" y="0"/>
                      <a:ext cx="5272405" cy="4157345"/>
                    </a:xfrm>
                    <a:prstGeom prst="rect">
                      <a:avLst/>
                    </a:prstGeom>
                  </pic:spPr>
                </pic:pic>
              </a:graphicData>
            </a:graphic>
          </wp:inline>
        </w:drawing>
      </w:r>
    </w:p>
    <w:p>
      <w:pPr>
        <w:rPr>
          <w:rFonts w:hint="eastAsia" w:ascii="Times New Roman" w:hAnsi="Times New Roman" w:eastAsiaTheme="minorEastAsia"/>
          <w:b/>
          <w:sz w:val="28"/>
          <w:lang w:eastAsia="zh-CN"/>
        </w:rPr>
      </w:pPr>
      <w:r>
        <w:rPr>
          <w:rFonts w:hint="eastAsia" w:ascii="Times New Roman" w:hAnsi="Times New Roman" w:eastAsiaTheme="minorEastAsia"/>
          <w:b/>
          <w:sz w:val="28"/>
          <w:lang w:eastAsia="zh-CN"/>
        </w:rPr>
        <w:br w:type="page"/>
      </w:r>
    </w:p>
    <w:p>
      <w:pPr>
        <w:spacing w:after="156" w:afterLines="50"/>
        <w:rPr>
          <w:rFonts w:ascii="Times New Roman" w:hAnsi="Times New Roman"/>
          <w:sz w:val="28"/>
        </w:rPr>
      </w:pPr>
      <w:r>
        <w:rPr>
          <w:rFonts w:ascii="Times New Roman" w:hAnsi="Times New Roman"/>
          <w:b/>
          <w:sz w:val="28"/>
        </w:rPr>
        <w:t>Fig. S</w:t>
      </w:r>
      <w:r>
        <w:rPr>
          <w:rFonts w:hint="eastAsia" w:ascii="Times New Roman" w:hAnsi="Times New Roman"/>
          <w:b/>
          <w:sz w:val="28"/>
          <w:lang w:val="en-US" w:eastAsia="zh-CN"/>
        </w:rPr>
        <w:t>5</w:t>
      </w:r>
      <w:r>
        <w:rPr>
          <w:rFonts w:ascii="Times New Roman" w:hAnsi="Times New Roman"/>
          <w:b/>
          <w:sz w:val="28"/>
        </w:rPr>
        <w:t xml:space="preserve"> </w:t>
      </w:r>
      <w:r>
        <w:rPr>
          <w:rFonts w:ascii="Times New Roman" w:hAnsi="Times New Roman"/>
          <w:bCs/>
          <w:sz w:val="28"/>
        </w:rPr>
        <w:t>Number of annotation genes for multiple databases.</w:t>
      </w:r>
    </w:p>
    <w:p>
      <w:pPr>
        <w:spacing w:after="156" w:afterLines="50"/>
      </w:pPr>
      <w:r>
        <w:drawing>
          <wp:inline distT="0" distB="0" distL="0" distR="0">
            <wp:extent cx="5274310" cy="5732780"/>
            <wp:effectExtent l="0" t="0" r="254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732780"/>
                    </a:xfrm>
                    <a:prstGeom prst="rect">
                      <a:avLst/>
                    </a:prstGeom>
                  </pic:spPr>
                </pic:pic>
              </a:graphicData>
            </a:graphic>
          </wp:inline>
        </w:drawing>
      </w:r>
    </w:p>
    <w:p>
      <w:pPr>
        <w:spacing w:after="156" w:afterLines="50"/>
        <w:rPr>
          <w:rFonts w:ascii="Times New Roman" w:hAnsi="Times New Roman"/>
          <w:bCs/>
          <w:sz w:val="28"/>
        </w:rPr>
      </w:pPr>
      <w:r>
        <w:rPr>
          <w:rFonts w:ascii="Times New Roman" w:hAnsi="Times New Roman"/>
          <w:bCs/>
          <w:sz w:val="28"/>
        </w:rPr>
        <w:t>Statistical diagram of annotated gene number in eggNOG database (A), KEGG (C) and CAZy (E). (B) GO functional classification diagram. (D) CARD database annotation top10 ARO presentation figure.</w:t>
      </w:r>
    </w:p>
    <w:p>
      <w:pPr>
        <w:widowControl/>
        <w:jc w:val="left"/>
        <w:rPr>
          <w:rFonts w:ascii="Times New Roman" w:hAnsi="Times New Roman"/>
          <w:bCs/>
          <w:sz w:val="28"/>
        </w:rPr>
      </w:pPr>
      <w:r>
        <w:rPr>
          <w:rFonts w:ascii="Times New Roman" w:hAnsi="Times New Roman"/>
          <w:bCs/>
          <w:sz w:val="28"/>
        </w:rPr>
        <w:br w:type="page"/>
      </w:r>
    </w:p>
    <w:p>
      <w:pPr>
        <w:spacing w:after="156" w:afterLines="50"/>
        <w:rPr>
          <w:rFonts w:ascii="Times New Roman" w:hAnsi="Times New Roman"/>
          <w:b/>
          <w:sz w:val="28"/>
        </w:rPr>
      </w:pPr>
      <w:r>
        <w:rPr>
          <w:rFonts w:ascii="Times New Roman" w:hAnsi="Times New Roman"/>
          <w:b/>
          <w:sz w:val="28"/>
        </w:rPr>
        <w:t xml:space="preserve">Table S1 </w:t>
      </w:r>
      <w:r>
        <w:rPr>
          <w:rFonts w:ascii="Times New Roman" w:hAnsi="Times New Roman"/>
          <w:bCs/>
          <w:sz w:val="28"/>
        </w:rPr>
        <w:t>The elution gradient.</w:t>
      </w:r>
    </w:p>
    <w:tbl>
      <w:tblPr>
        <w:tblStyle w:val="4"/>
        <w:tblW w:w="6223"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364"/>
        <w:gridCol w:w="285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jc w:val="center"/>
        </w:trPr>
        <w:tc>
          <w:tcPr>
            <w:tcW w:w="3364" w:type="dxa"/>
            <w:tcBorders>
              <w:bottom w:val="single" w:color="auto" w:sz="4" w:space="0"/>
            </w:tcBorders>
            <w:vAlign w:val="bottom"/>
          </w:tcPr>
          <w:p>
            <w:pPr>
              <w:spacing w:line="240" w:lineRule="atLeast"/>
              <w:jc w:val="center"/>
              <w:rPr>
                <w:rFonts w:ascii="Times New Roman" w:hAnsi="Times New Roman" w:cs="Times New Roman"/>
                <w:sz w:val="24"/>
                <w:szCs w:val="24"/>
              </w:rPr>
            </w:pPr>
            <w:r>
              <w:rPr>
                <w:rFonts w:ascii="Times New Roman" w:hAnsi="Times New Roman" w:cs="Times New Roman"/>
                <w:sz w:val="24"/>
                <w:szCs w:val="24"/>
              </w:rPr>
              <w:t>Time（min）</w:t>
            </w:r>
          </w:p>
          <w:p>
            <w:pPr>
              <w:spacing w:line="240" w:lineRule="atLeast"/>
              <w:jc w:val="center"/>
              <w:rPr>
                <w:rFonts w:ascii="Times New Roman" w:hAnsi="Times New Roman" w:cs="Times New Roman"/>
                <w:sz w:val="24"/>
                <w:szCs w:val="24"/>
              </w:rPr>
            </w:pPr>
          </w:p>
          <w:p>
            <w:pPr>
              <w:spacing w:line="240" w:lineRule="atLeast"/>
              <w:jc w:val="center"/>
              <w:rPr>
                <w:rFonts w:ascii="Times New Roman" w:hAnsi="Times New Roman" w:cs="Times New Roman"/>
                <w:sz w:val="24"/>
                <w:szCs w:val="24"/>
              </w:rPr>
            </w:pPr>
          </w:p>
        </w:tc>
        <w:tc>
          <w:tcPr>
            <w:tcW w:w="2859" w:type="dxa"/>
            <w:tcBorders>
              <w:bottom w:val="single" w:color="auto" w:sz="4" w:space="0"/>
            </w:tcBorders>
            <w:vAlign w:val="bottom"/>
          </w:tcPr>
          <w:p>
            <w:pPr>
              <w:spacing w:line="240" w:lineRule="atLeast"/>
              <w:jc w:val="center"/>
              <w:rPr>
                <w:rFonts w:ascii="Times New Roman" w:hAnsi="Times New Roman" w:cs="Times New Roman"/>
                <w:sz w:val="24"/>
                <w:szCs w:val="24"/>
              </w:rPr>
            </w:pPr>
            <w:r>
              <w:rPr>
                <w:rFonts w:ascii="Times New Roman" w:hAnsi="Times New Roman" w:cs="Times New Roman"/>
                <w:sz w:val="24"/>
                <w:szCs w:val="24"/>
              </w:rPr>
              <w:t>Solvent. 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jc w:val="center"/>
        </w:trPr>
        <w:tc>
          <w:tcPr>
            <w:tcW w:w="3364" w:type="dxa"/>
            <w:tcBorders>
              <w:top w:val="single" w:color="auto" w:sz="4" w:space="0"/>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0.0</w:t>
            </w:r>
          </w:p>
        </w:tc>
        <w:tc>
          <w:tcPr>
            <w:tcW w:w="2859" w:type="dxa"/>
            <w:tcBorders>
              <w:top w:val="single" w:color="auto" w:sz="4" w:space="0"/>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jc w:val="center"/>
        </w:trPr>
        <w:tc>
          <w:tcPr>
            <w:tcW w:w="3364" w:type="dxa"/>
            <w:tcBorders>
              <w:top w:val="nil"/>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1.5</w:t>
            </w:r>
          </w:p>
        </w:tc>
        <w:tc>
          <w:tcPr>
            <w:tcW w:w="2859" w:type="dxa"/>
            <w:tcBorders>
              <w:top w:val="nil"/>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jc w:val="center"/>
        </w:trPr>
        <w:tc>
          <w:tcPr>
            <w:tcW w:w="3364" w:type="dxa"/>
            <w:tcBorders>
              <w:top w:val="nil"/>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5.0</w:t>
            </w:r>
          </w:p>
        </w:tc>
        <w:tc>
          <w:tcPr>
            <w:tcW w:w="2859" w:type="dxa"/>
            <w:tcBorders>
              <w:top w:val="nil"/>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jc w:val="center"/>
        </w:trPr>
        <w:tc>
          <w:tcPr>
            <w:tcW w:w="3364" w:type="dxa"/>
            <w:tcBorders>
              <w:top w:val="nil"/>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10.0</w:t>
            </w:r>
          </w:p>
        </w:tc>
        <w:tc>
          <w:tcPr>
            <w:tcW w:w="2859" w:type="dxa"/>
            <w:tcBorders>
              <w:top w:val="nil"/>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6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jc w:val="center"/>
        </w:trPr>
        <w:tc>
          <w:tcPr>
            <w:tcW w:w="3364" w:type="dxa"/>
            <w:tcBorders>
              <w:top w:val="nil"/>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13.0</w:t>
            </w:r>
          </w:p>
        </w:tc>
        <w:tc>
          <w:tcPr>
            <w:tcW w:w="2859" w:type="dxa"/>
            <w:tcBorders>
              <w:top w:val="nil"/>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jc w:val="center"/>
        </w:trPr>
        <w:tc>
          <w:tcPr>
            <w:tcW w:w="3364" w:type="dxa"/>
            <w:tcBorders>
              <w:top w:val="nil"/>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15.0</w:t>
            </w:r>
          </w:p>
        </w:tc>
        <w:tc>
          <w:tcPr>
            <w:tcW w:w="2859" w:type="dxa"/>
            <w:tcBorders>
              <w:top w:val="nil"/>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jc w:val="center"/>
        </w:trPr>
        <w:tc>
          <w:tcPr>
            <w:tcW w:w="3364" w:type="dxa"/>
            <w:tcBorders>
              <w:top w:val="nil"/>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16.0</w:t>
            </w:r>
          </w:p>
        </w:tc>
        <w:tc>
          <w:tcPr>
            <w:tcW w:w="2859" w:type="dxa"/>
            <w:tcBorders>
              <w:top w:val="nil"/>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jc w:val="center"/>
        </w:trPr>
        <w:tc>
          <w:tcPr>
            <w:tcW w:w="3364" w:type="dxa"/>
            <w:tcBorders>
              <w:top w:val="nil"/>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18.0</w:t>
            </w:r>
          </w:p>
        </w:tc>
        <w:tc>
          <w:tcPr>
            <w:tcW w:w="2859" w:type="dxa"/>
            <w:tcBorders>
              <w:top w:val="nil"/>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8" w:hRule="exact"/>
          <w:jc w:val="center"/>
        </w:trPr>
        <w:tc>
          <w:tcPr>
            <w:tcW w:w="3364" w:type="dxa"/>
            <w:tcBorders>
              <w:top w:val="nil"/>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18.1</w:t>
            </w:r>
          </w:p>
          <w:p>
            <w:pPr>
              <w:jc w:val="center"/>
              <w:rPr>
                <w:rFonts w:ascii="Times New Roman" w:hAnsi="Times New Roman" w:cs="Times New Roman"/>
                <w:sz w:val="24"/>
                <w:szCs w:val="24"/>
              </w:rPr>
            </w:pPr>
            <w:r>
              <w:rPr>
                <w:rFonts w:ascii="Times New Roman" w:hAnsi="Times New Roman" w:cs="Times New Roman"/>
                <w:sz w:val="24"/>
                <w:szCs w:val="24"/>
              </w:rPr>
              <w:t>20.0</w:t>
            </w:r>
          </w:p>
        </w:tc>
        <w:tc>
          <w:tcPr>
            <w:tcW w:w="2859" w:type="dxa"/>
            <w:tcBorders>
              <w:top w:val="nil"/>
              <w:bottom w:val="nil"/>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8" w:hRule="exact"/>
          <w:jc w:val="center"/>
        </w:trPr>
        <w:tc>
          <w:tcPr>
            <w:tcW w:w="3364" w:type="dxa"/>
            <w:tcBorders>
              <w:top w:val="nil"/>
              <w:bottom w:val="single" w:color="auto" w:sz="4" w:space="0"/>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20.0</w:t>
            </w:r>
          </w:p>
        </w:tc>
        <w:tc>
          <w:tcPr>
            <w:tcW w:w="2859" w:type="dxa"/>
            <w:tcBorders>
              <w:top w:val="nil"/>
              <w:bottom w:val="single" w:color="auto" w:sz="4" w:space="0"/>
            </w:tcBorders>
            <w:vAlign w:val="bottom"/>
          </w:tcPr>
          <w:p>
            <w:pPr>
              <w:jc w:val="center"/>
              <w:rPr>
                <w:rFonts w:ascii="Times New Roman" w:hAnsi="Times New Roman" w:cs="Times New Roman"/>
                <w:sz w:val="24"/>
                <w:szCs w:val="24"/>
              </w:rPr>
            </w:pPr>
            <w:r>
              <w:rPr>
                <w:rFonts w:ascii="Times New Roman" w:hAnsi="Times New Roman" w:cs="Times New Roman"/>
                <w:sz w:val="24"/>
                <w:szCs w:val="24"/>
              </w:rPr>
              <w:t>0</w:t>
            </w:r>
          </w:p>
        </w:tc>
      </w:tr>
    </w:tbl>
    <w:p>
      <w:pPr>
        <w:widowControl/>
        <w:jc w:val="left"/>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M5YTFmYjE4MTQ0NmE1ZTQyNzVkNzFlMGQ4NjQ5NGIifQ=="/>
  </w:docVars>
  <w:rsids>
    <w:rsidRoot w:val="002451A8"/>
    <w:rsid w:val="0007133D"/>
    <w:rsid w:val="000913C6"/>
    <w:rsid w:val="000D0923"/>
    <w:rsid w:val="00143080"/>
    <w:rsid w:val="002451A8"/>
    <w:rsid w:val="00263B3D"/>
    <w:rsid w:val="002715E9"/>
    <w:rsid w:val="00294975"/>
    <w:rsid w:val="00324C04"/>
    <w:rsid w:val="003634D5"/>
    <w:rsid w:val="00371F2C"/>
    <w:rsid w:val="003C385D"/>
    <w:rsid w:val="00414E68"/>
    <w:rsid w:val="004703C4"/>
    <w:rsid w:val="004D2D0A"/>
    <w:rsid w:val="004F01D3"/>
    <w:rsid w:val="005600E6"/>
    <w:rsid w:val="005C18D2"/>
    <w:rsid w:val="005C32B2"/>
    <w:rsid w:val="005F57F2"/>
    <w:rsid w:val="00615002"/>
    <w:rsid w:val="00626EAA"/>
    <w:rsid w:val="006A4365"/>
    <w:rsid w:val="007975FB"/>
    <w:rsid w:val="007E39D0"/>
    <w:rsid w:val="008E2CFE"/>
    <w:rsid w:val="009F2F46"/>
    <w:rsid w:val="00A22007"/>
    <w:rsid w:val="00A220F5"/>
    <w:rsid w:val="00A818D4"/>
    <w:rsid w:val="00AE7FC3"/>
    <w:rsid w:val="00B43544"/>
    <w:rsid w:val="00B83980"/>
    <w:rsid w:val="00C04A26"/>
    <w:rsid w:val="00D334C8"/>
    <w:rsid w:val="00D945F6"/>
    <w:rsid w:val="00DA138B"/>
    <w:rsid w:val="00E600F1"/>
    <w:rsid w:val="00EF5F10"/>
    <w:rsid w:val="00F24EF8"/>
    <w:rsid w:val="55E30A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 w:type="paragraph" w:styleId="8">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chart" Target="charts/chart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D:\360&#23433;&#20840;&#27983;&#35272;&#22120;&#19979;&#36733;\&#21338;&#22763;\4&#27425;&#21160;&#29289;&#23454;&#39564;\2&#20108;&#27425;ApoE\&#20307;&#37325;%20&#37319;&#39135;&#37327;%20&#32473;&#33647;&#21058;&#37327;\6&#21482;&#20307;&#3732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2!$C$4</c:f>
              <c:strCache>
                <c:ptCount val="1"/>
                <c:pt idx="0">
                  <c:v>C57 ND</c:v>
                </c:pt>
              </c:strCache>
            </c:strRef>
          </c:tx>
          <c:spPr>
            <a:solidFill>
              <a:schemeClr val="bg2">
                <a:lumMod val="10000"/>
              </a:schemeClr>
            </a:solidFill>
            <a:ln>
              <a:noFill/>
            </a:ln>
            <a:effectLst/>
          </c:spPr>
          <c:invertIfNegative val="0"/>
          <c:dLbls>
            <c:delete val="1"/>
          </c:dLbls>
          <c:errBars>
            <c:errBarType val="both"/>
            <c:errValType val="cust"/>
            <c:noEndCap val="0"/>
            <c:plus>
              <c:numRef>
                <c:f>Sheet2!$C$17:$C$27</c:f>
                <c:numCache>
                  <c:formatCode>General</c:formatCode>
                  <c:ptCount val="11"/>
                  <c:pt idx="0">
                    <c:v>1.41338836370853</c:v>
                  </c:pt>
                  <c:pt idx="1">
                    <c:v>1.04003205078818</c:v>
                  </c:pt>
                  <c:pt idx="2">
                    <c:v>0.83411629884567</c:v>
                  </c:pt>
                  <c:pt idx="3">
                    <c:v>1.14722273338703</c:v>
                  </c:pt>
                  <c:pt idx="4">
                    <c:v>1.32140329448154</c:v>
                  </c:pt>
                  <c:pt idx="5">
                    <c:v>1.32566587042135</c:v>
                  </c:pt>
                  <c:pt idx="6">
                    <c:v>1.1916277382919</c:v>
                  </c:pt>
                  <c:pt idx="7">
                    <c:v>1.24788888394226</c:v>
                  </c:pt>
                  <c:pt idx="8">
                    <c:v>1.29265231210871</c:v>
                  </c:pt>
                  <c:pt idx="9">
                    <c:v>1.26826916175813</c:v>
                  </c:pt>
                  <c:pt idx="10">
                    <c:v>1.09693056601896</c:v>
                  </c:pt>
                </c:numCache>
              </c:numRef>
            </c:plus>
            <c:minus>
              <c:numRef>
                <c:f>Sheet2!$C$17:$C$27</c:f>
                <c:numCache>
                  <c:formatCode>General</c:formatCode>
                  <c:ptCount val="11"/>
                  <c:pt idx="0">
                    <c:v>1.41338836370853</c:v>
                  </c:pt>
                  <c:pt idx="1">
                    <c:v>1.04003205078818</c:v>
                  </c:pt>
                  <c:pt idx="2">
                    <c:v>0.83411629884567</c:v>
                  </c:pt>
                  <c:pt idx="3">
                    <c:v>1.14722273338703</c:v>
                  </c:pt>
                  <c:pt idx="4">
                    <c:v>1.32140329448154</c:v>
                  </c:pt>
                  <c:pt idx="5">
                    <c:v>1.32566587042135</c:v>
                  </c:pt>
                  <c:pt idx="6">
                    <c:v>1.1916277382919</c:v>
                  </c:pt>
                  <c:pt idx="7">
                    <c:v>1.24788888394226</c:v>
                  </c:pt>
                  <c:pt idx="8">
                    <c:v>1.29265231210871</c:v>
                  </c:pt>
                  <c:pt idx="9">
                    <c:v>1.26826916175813</c:v>
                  </c:pt>
                  <c:pt idx="10">
                    <c:v>1.09693056601896</c:v>
                  </c:pt>
                </c:numCache>
              </c:numRef>
            </c:minus>
            <c:spPr>
              <a:noFill/>
              <a:ln w="6350" cap="flat" cmpd="sng" algn="ctr">
                <a:solidFill>
                  <a:schemeClr val="tx1">
                    <a:lumMod val="65000"/>
                    <a:lumOff val="35000"/>
                  </a:schemeClr>
                </a:solidFill>
                <a:round/>
              </a:ln>
              <a:effectLst/>
            </c:spPr>
          </c:errBars>
          <c:cat>
            <c:strRef>
              <c:f>Sheet2!$B$5:$B$15</c:f>
              <c:strCache>
                <c:ptCount val="11"/>
                <c:pt idx="0">
                  <c:v>0 week</c:v>
                </c:pt>
                <c:pt idx="1">
                  <c:v>1 week</c:v>
                </c:pt>
                <c:pt idx="2">
                  <c:v>2 week</c:v>
                </c:pt>
                <c:pt idx="3">
                  <c:v>3 week</c:v>
                </c:pt>
                <c:pt idx="4">
                  <c:v>4 week</c:v>
                </c:pt>
                <c:pt idx="5">
                  <c:v>5 week</c:v>
                </c:pt>
                <c:pt idx="6">
                  <c:v>6 week</c:v>
                </c:pt>
                <c:pt idx="7">
                  <c:v>7 week</c:v>
                </c:pt>
                <c:pt idx="8">
                  <c:v>8 week</c:v>
                </c:pt>
                <c:pt idx="9">
                  <c:v>9 week</c:v>
                </c:pt>
                <c:pt idx="10">
                  <c:v>10 week</c:v>
                </c:pt>
              </c:strCache>
            </c:strRef>
          </c:cat>
          <c:val>
            <c:numRef>
              <c:f>Sheet2!$C$5:$C$15</c:f>
              <c:numCache>
                <c:formatCode>0.00_ </c:formatCode>
                <c:ptCount val="11"/>
                <c:pt idx="0">
                  <c:v>21.1833333333333</c:v>
                </c:pt>
                <c:pt idx="1">
                  <c:v>22.2166666666667</c:v>
                </c:pt>
                <c:pt idx="2">
                  <c:v>22.555</c:v>
                </c:pt>
                <c:pt idx="3">
                  <c:v>23.05</c:v>
                </c:pt>
                <c:pt idx="4">
                  <c:v>23.2633333333333</c:v>
                </c:pt>
                <c:pt idx="5" c:formatCode="#,##0.00;[Red]#,##0.00">
                  <c:v>24.585</c:v>
                </c:pt>
                <c:pt idx="6">
                  <c:v>24.3183333333333</c:v>
                </c:pt>
                <c:pt idx="7">
                  <c:v>25.0366666666667</c:v>
                </c:pt>
                <c:pt idx="8">
                  <c:v>24.575</c:v>
                </c:pt>
                <c:pt idx="9">
                  <c:v>25.4733333333333</c:v>
                </c:pt>
                <c:pt idx="10">
                  <c:v>24.9283333333333</c:v>
                </c:pt>
              </c:numCache>
            </c:numRef>
          </c:val>
        </c:ser>
        <c:ser>
          <c:idx val="1"/>
          <c:order val="1"/>
          <c:tx>
            <c:strRef>
              <c:f>Sheet2!$D$4</c:f>
              <c:strCache>
                <c:ptCount val="1"/>
                <c:pt idx="0">
                  <c:v>ApoE-/-+ HFD</c:v>
                </c:pt>
              </c:strCache>
            </c:strRef>
          </c:tx>
          <c:spPr>
            <a:solidFill>
              <a:schemeClr val="bg2">
                <a:lumMod val="25000"/>
              </a:schemeClr>
            </a:solidFill>
            <a:ln>
              <a:noFill/>
            </a:ln>
            <a:effectLst/>
          </c:spPr>
          <c:invertIfNegative val="0"/>
          <c:dLbls>
            <c:delete val="1"/>
          </c:dLbls>
          <c:errBars>
            <c:errBarType val="both"/>
            <c:errValType val="cust"/>
            <c:noEndCap val="0"/>
            <c:plus>
              <c:numRef>
                <c:f>Sheet2!$D$17:$D$27</c:f>
                <c:numCache>
                  <c:formatCode>General</c:formatCode>
                  <c:ptCount val="11"/>
                  <c:pt idx="0">
                    <c:v>1.11848111293843</c:v>
                  </c:pt>
                  <c:pt idx="1">
                    <c:v>1.1758684733705</c:v>
                  </c:pt>
                  <c:pt idx="2">
                    <c:v>1.32637852817361</c:v>
                  </c:pt>
                  <c:pt idx="3">
                    <c:v>1.29209390783591</c:v>
                  </c:pt>
                  <c:pt idx="4">
                    <c:v>1.29350686121103</c:v>
                  </c:pt>
                  <c:pt idx="5">
                    <c:v>1.27286684299655</c:v>
                  </c:pt>
                  <c:pt idx="6">
                    <c:v>1.41676627100827</c:v>
                  </c:pt>
                  <c:pt idx="7">
                    <c:v>1.43069796486424</c:v>
                  </c:pt>
                  <c:pt idx="8">
                    <c:v>1.48379805454336</c:v>
                  </c:pt>
                  <c:pt idx="9">
                    <c:v>1.60683228745255</c:v>
                  </c:pt>
                  <c:pt idx="10">
                    <c:v>1.32708201203493</c:v>
                  </c:pt>
                </c:numCache>
              </c:numRef>
            </c:plus>
            <c:minus>
              <c:numRef>
                <c:f>Sheet2!$D$17:$D$27</c:f>
                <c:numCache>
                  <c:formatCode>General</c:formatCode>
                  <c:ptCount val="11"/>
                  <c:pt idx="0">
                    <c:v>1.11848111293843</c:v>
                  </c:pt>
                  <c:pt idx="1">
                    <c:v>1.1758684733705</c:v>
                  </c:pt>
                  <c:pt idx="2">
                    <c:v>1.32637852817361</c:v>
                  </c:pt>
                  <c:pt idx="3">
                    <c:v>1.29209390783591</c:v>
                  </c:pt>
                  <c:pt idx="4">
                    <c:v>1.29350686121103</c:v>
                  </c:pt>
                  <c:pt idx="5">
                    <c:v>1.27286684299655</c:v>
                  </c:pt>
                  <c:pt idx="6">
                    <c:v>1.41676627100827</c:v>
                  </c:pt>
                  <c:pt idx="7">
                    <c:v>1.43069796486424</c:v>
                  </c:pt>
                  <c:pt idx="8">
                    <c:v>1.48379805454336</c:v>
                  </c:pt>
                  <c:pt idx="9">
                    <c:v>1.60683228745255</c:v>
                  </c:pt>
                  <c:pt idx="10">
                    <c:v>1.32708201203493</c:v>
                  </c:pt>
                </c:numCache>
              </c:numRef>
            </c:minus>
            <c:spPr>
              <a:noFill/>
              <a:ln w="6350" cap="flat" cmpd="sng" algn="ctr">
                <a:solidFill>
                  <a:schemeClr val="tx1">
                    <a:lumMod val="65000"/>
                    <a:lumOff val="35000"/>
                  </a:schemeClr>
                </a:solidFill>
                <a:round/>
              </a:ln>
              <a:effectLst/>
            </c:spPr>
          </c:errBars>
          <c:cat>
            <c:strRef>
              <c:f>Sheet2!$B$5:$B$15</c:f>
              <c:strCache>
                <c:ptCount val="11"/>
                <c:pt idx="0">
                  <c:v>0 week</c:v>
                </c:pt>
                <c:pt idx="1">
                  <c:v>1 week</c:v>
                </c:pt>
                <c:pt idx="2">
                  <c:v>2 week</c:v>
                </c:pt>
                <c:pt idx="3">
                  <c:v>3 week</c:v>
                </c:pt>
                <c:pt idx="4">
                  <c:v>4 week</c:v>
                </c:pt>
                <c:pt idx="5">
                  <c:v>5 week</c:v>
                </c:pt>
                <c:pt idx="6">
                  <c:v>6 week</c:v>
                </c:pt>
                <c:pt idx="7">
                  <c:v>7 week</c:v>
                </c:pt>
                <c:pt idx="8">
                  <c:v>8 week</c:v>
                </c:pt>
                <c:pt idx="9">
                  <c:v>9 week</c:v>
                </c:pt>
                <c:pt idx="10">
                  <c:v>10 week</c:v>
                </c:pt>
              </c:strCache>
            </c:strRef>
          </c:cat>
          <c:val>
            <c:numRef>
              <c:f>Sheet2!$D$5:$D$15</c:f>
              <c:numCache>
                <c:formatCode>0.00_ </c:formatCode>
                <c:ptCount val="11"/>
                <c:pt idx="0">
                  <c:v>22.15</c:v>
                </c:pt>
                <c:pt idx="1">
                  <c:v>23.4666666666667</c:v>
                </c:pt>
                <c:pt idx="2">
                  <c:v>23.97</c:v>
                </c:pt>
                <c:pt idx="3">
                  <c:v>24.0733333333333</c:v>
                </c:pt>
                <c:pt idx="4">
                  <c:v>24.63</c:v>
                </c:pt>
                <c:pt idx="5" c:formatCode="#,##0.00;[Red]#,##0.00">
                  <c:v>25.425</c:v>
                </c:pt>
                <c:pt idx="6">
                  <c:v>25.9766666666667</c:v>
                </c:pt>
                <c:pt idx="7">
                  <c:v>26.0816666666667</c:v>
                </c:pt>
                <c:pt idx="8">
                  <c:v>26.0516666666667</c:v>
                </c:pt>
                <c:pt idx="9">
                  <c:v>26.375</c:v>
                </c:pt>
                <c:pt idx="10">
                  <c:v>26.5633333333333</c:v>
                </c:pt>
              </c:numCache>
            </c:numRef>
          </c:val>
        </c:ser>
        <c:ser>
          <c:idx val="2"/>
          <c:order val="2"/>
          <c:tx>
            <c:strRef>
              <c:f>Sheet2!$E$4</c:f>
              <c:strCache>
                <c:ptCount val="1"/>
                <c:pt idx="0">
                  <c:v> AEE H</c:v>
                </c:pt>
              </c:strCache>
            </c:strRef>
          </c:tx>
          <c:spPr>
            <a:solidFill>
              <a:schemeClr val="bg2">
                <a:lumMod val="50000"/>
              </a:schemeClr>
            </a:solidFill>
            <a:ln>
              <a:noFill/>
            </a:ln>
            <a:effectLst/>
          </c:spPr>
          <c:invertIfNegative val="0"/>
          <c:dLbls>
            <c:delete val="1"/>
          </c:dLbls>
          <c:errBars>
            <c:errBarType val="both"/>
            <c:errValType val="cust"/>
            <c:noEndCap val="0"/>
            <c:plus>
              <c:numRef>
                <c:f>Sheet2!$E$17:$E$27</c:f>
                <c:numCache>
                  <c:formatCode>General</c:formatCode>
                  <c:ptCount val="11"/>
                  <c:pt idx="0">
                    <c:v>1.17756811551038</c:v>
                  </c:pt>
                  <c:pt idx="1">
                    <c:v>1.15354525991253</c:v>
                  </c:pt>
                  <c:pt idx="2">
                    <c:v>0.725876481687253</c:v>
                  </c:pt>
                  <c:pt idx="3">
                    <c:v>0.704632291813728</c:v>
                  </c:pt>
                  <c:pt idx="4">
                    <c:v>0.64928935511578</c:v>
                  </c:pt>
                  <c:pt idx="5">
                    <c:v>0.40600492607849</c:v>
                  </c:pt>
                  <c:pt idx="6">
                    <c:v>0.761491956621999</c:v>
                  </c:pt>
                  <c:pt idx="7">
                    <c:v>0.992681553503775</c:v>
                  </c:pt>
                  <c:pt idx="8">
                    <c:v>0.761194237147567</c:v>
                  </c:pt>
                  <c:pt idx="9">
                    <c:v>1.12013689639556</c:v>
                  </c:pt>
                  <c:pt idx="10">
                    <c:v>1.08191804988486</c:v>
                  </c:pt>
                </c:numCache>
              </c:numRef>
            </c:plus>
            <c:minus>
              <c:numRef>
                <c:f>Sheet2!$E$17:$E$27</c:f>
                <c:numCache>
                  <c:formatCode>General</c:formatCode>
                  <c:ptCount val="11"/>
                  <c:pt idx="0">
                    <c:v>1.17756811551038</c:v>
                  </c:pt>
                  <c:pt idx="1">
                    <c:v>1.15354525991253</c:v>
                  </c:pt>
                  <c:pt idx="2">
                    <c:v>0.725876481687253</c:v>
                  </c:pt>
                  <c:pt idx="3">
                    <c:v>0.704632291813728</c:v>
                  </c:pt>
                  <c:pt idx="4">
                    <c:v>0.64928935511578</c:v>
                  </c:pt>
                  <c:pt idx="5">
                    <c:v>0.40600492607849</c:v>
                  </c:pt>
                  <c:pt idx="6">
                    <c:v>0.761491956621999</c:v>
                  </c:pt>
                  <c:pt idx="7">
                    <c:v>0.992681553503775</c:v>
                  </c:pt>
                  <c:pt idx="8">
                    <c:v>0.761194237147567</c:v>
                  </c:pt>
                  <c:pt idx="9">
                    <c:v>1.12013689639556</c:v>
                  </c:pt>
                  <c:pt idx="10">
                    <c:v>1.08191804988486</c:v>
                  </c:pt>
                </c:numCache>
              </c:numRef>
            </c:minus>
            <c:spPr>
              <a:noFill/>
              <a:ln w="6350" cap="flat" cmpd="sng" algn="ctr">
                <a:solidFill>
                  <a:schemeClr val="tx1">
                    <a:lumMod val="65000"/>
                    <a:lumOff val="35000"/>
                  </a:schemeClr>
                </a:solidFill>
                <a:round/>
              </a:ln>
              <a:effectLst/>
            </c:spPr>
          </c:errBars>
          <c:cat>
            <c:strRef>
              <c:f>Sheet2!$B$5:$B$15</c:f>
              <c:strCache>
                <c:ptCount val="11"/>
                <c:pt idx="0">
                  <c:v>0 week</c:v>
                </c:pt>
                <c:pt idx="1">
                  <c:v>1 week</c:v>
                </c:pt>
                <c:pt idx="2">
                  <c:v>2 week</c:v>
                </c:pt>
                <c:pt idx="3">
                  <c:v>3 week</c:v>
                </c:pt>
                <c:pt idx="4">
                  <c:v>4 week</c:v>
                </c:pt>
                <c:pt idx="5">
                  <c:v>5 week</c:v>
                </c:pt>
                <c:pt idx="6">
                  <c:v>6 week</c:v>
                </c:pt>
                <c:pt idx="7">
                  <c:v>7 week</c:v>
                </c:pt>
                <c:pt idx="8">
                  <c:v>8 week</c:v>
                </c:pt>
                <c:pt idx="9">
                  <c:v>9 week</c:v>
                </c:pt>
                <c:pt idx="10">
                  <c:v>10 week</c:v>
                </c:pt>
              </c:strCache>
            </c:strRef>
          </c:cat>
          <c:val>
            <c:numRef>
              <c:f>Sheet2!$E$5:$E$15</c:f>
              <c:numCache>
                <c:formatCode>0.00_ </c:formatCode>
                <c:ptCount val="11"/>
                <c:pt idx="0">
                  <c:v>21.6666666666667</c:v>
                </c:pt>
                <c:pt idx="1">
                  <c:v>23.1666666666667</c:v>
                </c:pt>
                <c:pt idx="2">
                  <c:v>24.0383333333333</c:v>
                </c:pt>
                <c:pt idx="3">
                  <c:v>24.4133333333333</c:v>
                </c:pt>
                <c:pt idx="4">
                  <c:v>24.5283333333333</c:v>
                </c:pt>
                <c:pt idx="5" c:formatCode="#,##0.00;[Red]#,##0.00">
                  <c:v>25.44</c:v>
                </c:pt>
                <c:pt idx="6">
                  <c:v>25.865</c:v>
                </c:pt>
                <c:pt idx="7">
                  <c:v>26.2716666666667</c:v>
                </c:pt>
                <c:pt idx="8">
                  <c:v>26.3683333333333</c:v>
                </c:pt>
                <c:pt idx="9">
                  <c:v>26.3266666666667</c:v>
                </c:pt>
                <c:pt idx="10">
                  <c:v>27.3066666666667</c:v>
                </c:pt>
              </c:numCache>
            </c:numRef>
          </c:val>
        </c:ser>
        <c:ser>
          <c:idx val="3"/>
          <c:order val="3"/>
          <c:tx>
            <c:strRef>
              <c:f>Sheet2!$F$4</c:f>
              <c:strCache>
                <c:ptCount val="1"/>
                <c:pt idx="0">
                  <c:v>AEE M</c:v>
                </c:pt>
              </c:strCache>
            </c:strRef>
          </c:tx>
          <c:spPr>
            <a:solidFill>
              <a:schemeClr val="bg2">
                <a:lumMod val="75000"/>
              </a:schemeClr>
            </a:solidFill>
            <a:ln>
              <a:noFill/>
            </a:ln>
            <a:effectLst/>
          </c:spPr>
          <c:invertIfNegative val="0"/>
          <c:dLbls>
            <c:delete val="1"/>
          </c:dLbls>
          <c:errBars>
            <c:errBarType val="both"/>
            <c:errValType val="cust"/>
            <c:noEndCap val="0"/>
            <c:plus>
              <c:numRef>
                <c:f>Sheet2!$F$17:$F$27</c:f>
                <c:numCache>
                  <c:formatCode>General</c:formatCode>
                  <c:ptCount val="11"/>
                  <c:pt idx="0">
                    <c:v>1.28646803302686</c:v>
                  </c:pt>
                  <c:pt idx="1">
                    <c:v>1.77698246099017</c:v>
                  </c:pt>
                  <c:pt idx="2">
                    <c:v>1.30275093552068</c:v>
                  </c:pt>
                  <c:pt idx="3">
                    <c:v>1.37314238154679</c:v>
                  </c:pt>
                  <c:pt idx="4">
                    <c:v>1.32044941844308</c:v>
                  </c:pt>
                  <c:pt idx="5">
                    <c:v>1.43941307483293</c:v>
                  </c:pt>
                  <c:pt idx="6">
                    <c:v>1.26013359080165</c:v>
                  </c:pt>
                  <c:pt idx="7">
                    <c:v>1.02919385928988</c:v>
                  </c:pt>
                  <c:pt idx="8">
                    <c:v>1.44411449222929</c:v>
                  </c:pt>
                  <c:pt idx="9">
                    <c:v>2.51025695895858</c:v>
                  </c:pt>
                  <c:pt idx="10">
                    <c:v>1.57905984687092</c:v>
                  </c:pt>
                </c:numCache>
              </c:numRef>
            </c:plus>
            <c:minus>
              <c:numRef>
                <c:f>Sheet2!$F$17:$F$27</c:f>
                <c:numCache>
                  <c:formatCode>General</c:formatCode>
                  <c:ptCount val="11"/>
                  <c:pt idx="0">
                    <c:v>1.28646803302686</c:v>
                  </c:pt>
                  <c:pt idx="1">
                    <c:v>1.77698246099017</c:v>
                  </c:pt>
                  <c:pt idx="2">
                    <c:v>1.30275093552068</c:v>
                  </c:pt>
                  <c:pt idx="3">
                    <c:v>1.37314238154679</c:v>
                  </c:pt>
                  <c:pt idx="4">
                    <c:v>1.32044941844308</c:v>
                  </c:pt>
                  <c:pt idx="5">
                    <c:v>1.43941307483293</c:v>
                  </c:pt>
                  <c:pt idx="6">
                    <c:v>1.26013359080165</c:v>
                  </c:pt>
                  <c:pt idx="7">
                    <c:v>1.02919385928988</c:v>
                  </c:pt>
                  <c:pt idx="8">
                    <c:v>1.44411449222929</c:v>
                  </c:pt>
                  <c:pt idx="9">
                    <c:v>2.51025695895858</c:v>
                  </c:pt>
                  <c:pt idx="10">
                    <c:v>1.57905984687092</c:v>
                  </c:pt>
                </c:numCache>
              </c:numRef>
            </c:minus>
            <c:spPr>
              <a:noFill/>
              <a:ln w="6350" cap="flat" cmpd="sng" algn="ctr">
                <a:solidFill>
                  <a:schemeClr val="tx1">
                    <a:lumMod val="65000"/>
                    <a:lumOff val="35000"/>
                  </a:schemeClr>
                </a:solidFill>
                <a:round/>
              </a:ln>
              <a:effectLst/>
            </c:spPr>
          </c:errBars>
          <c:cat>
            <c:strRef>
              <c:f>Sheet2!$B$5:$B$15</c:f>
              <c:strCache>
                <c:ptCount val="11"/>
                <c:pt idx="0">
                  <c:v>0 week</c:v>
                </c:pt>
                <c:pt idx="1">
                  <c:v>1 week</c:v>
                </c:pt>
                <c:pt idx="2">
                  <c:v>2 week</c:v>
                </c:pt>
                <c:pt idx="3">
                  <c:v>3 week</c:v>
                </c:pt>
                <c:pt idx="4">
                  <c:v>4 week</c:v>
                </c:pt>
                <c:pt idx="5">
                  <c:v>5 week</c:v>
                </c:pt>
                <c:pt idx="6">
                  <c:v>6 week</c:v>
                </c:pt>
                <c:pt idx="7">
                  <c:v>7 week</c:v>
                </c:pt>
                <c:pt idx="8">
                  <c:v>8 week</c:v>
                </c:pt>
                <c:pt idx="9">
                  <c:v>9 week</c:v>
                </c:pt>
                <c:pt idx="10">
                  <c:v>10 week</c:v>
                </c:pt>
              </c:strCache>
            </c:strRef>
          </c:cat>
          <c:val>
            <c:numRef>
              <c:f>Sheet2!$F$5:$F$15</c:f>
              <c:numCache>
                <c:formatCode>0.00_ </c:formatCode>
                <c:ptCount val="11"/>
                <c:pt idx="0">
                  <c:v>21.55</c:v>
                </c:pt>
                <c:pt idx="1">
                  <c:v>22.3166666666667</c:v>
                </c:pt>
                <c:pt idx="2">
                  <c:v>23.31</c:v>
                </c:pt>
                <c:pt idx="3">
                  <c:v>24.21</c:v>
                </c:pt>
                <c:pt idx="4">
                  <c:v>24.1766666666667</c:v>
                </c:pt>
                <c:pt idx="5" c:formatCode="#,##0.00;[Red]#,##0.00">
                  <c:v>24.815</c:v>
                </c:pt>
                <c:pt idx="6">
                  <c:v>25.4416666666667</c:v>
                </c:pt>
                <c:pt idx="7">
                  <c:v>25.86</c:v>
                </c:pt>
                <c:pt idx="8">
                  <c:v>26.2966666666667</c:v>
                </c:pt>
                <c:pt idx="9">
                  <c:v>25.375</c:v>
                </c:pt>
                <c:pt idx="10">
                  <c:v>27.035</c:v>
                </c:pt>
              </c:numCache>
            </c:numRef>
          </c:val>
        </c:ser>
        <c:ser>
          <c:idx val="4"/>
          <c:order val="4"/>
          <c:tx>
            <c:strRef>
              <c:f>Sheet2!$G$4</c:f>
              <c:strCache>
                <c:ptCount val="1"/>
                <c:pt idx="0">
                  <c:v>AEE L</c:v>
                </c:pt>
              </c:strCache>
            </c:strRef>
          </c:tx>
          <c:spPr>
            <a:solidFill>
              <a:schemeClr val="bg2">
                <a:lumMod val="90000"/>
              </a:schemeClr>
            </a:solidFill>
            <a:ln>
              <a:noFill/>
            </a:ln>
            <a:effectLst/>
          </c:spPr>
          <c:invertIfNegative val="0"/>
          <c:dLbls>
            <c:delete val="1"/>
          </c:dLbls>
          <c:errBars>
            <c:errBarType val="both"/>
            <c:errValType val="cust"/>
            <c:noEndCap val="0"/>
            <c:plus>
              <c:numRef>
                <c:f>Sheet2!$G$17:$G$27</c:f>
                <c:numCache>
                  <c:formatCode>General</c:formatCode>
                  <c:ptCount val="11"/>
                  <c:pt idx="0">
                    <c:v>1.13607511488751</c:v>
                  </c:pt>
                  <c:pt idx="1">
                    <c:v>1.25485722959493</c:v>
                  </c:pt>
                  <c:pt idx="2">
                    <c:v>1.38535194084391</c:v>
                  </c:pt>
                  <c:pt idx="3">
                    <c:v>1.51755614942798</c:v>
                  </c:pt>
                  <c:pt idx="4">
                    <c:v>1.45490434966243</c:v>
                  </c:pt>
                  <c:pt idx="5">
                    <c:v>1.61229959995033</c:v>
                  </c:pt>
                  <c:pt idx="6">
                    <c:v>1.56401300079848</c:v>
                  </c:pt>
                  <c:pt idx="7">
                    <c:v>1.93518388445818</c:v>
                  </c:pt>
                  <c:pt idx="8">
                    <c:v>1.7013014626064</c:v>
                  </c:pt>
                  <c:pt idx="9">
                    <c:v>2.03213844672716</c:v>
                  </c:pt>
                  <c:pt idx="10">
                    <c:v>1.47233148441511</c:v>
                  </c:pt>
                </c:numCache>
              </c:numRef>
            </c:plus>
            <c:minus>
              <c:numRef>
                <c:f>Sheet2!$G$17:$G$27</c:f>
                <c:numCache>
                  <c:formatCode>General</c:formatCode>
                  <c:ptCount val="11"/>
                  <c:pt idx="0">
                    <c:v>1.13607511488751</c:v>
                  </c:pt>
                  <c:pt idx="1">
                    <c:v>1.25485722959493</c:v>
                  </c:pt>
                  <c:pt idx="2">
                    <c:v>1.38535194084391</c:v>
                  </c:pt>
                  <c:pt idx="3">
                    <c:v>1.51755614942798</c:v>
                  </c:pt>
                  <c:pt idx="4">
                    <c:v>1.45490434966243</c:v>
                  </c:pt>
                  <c:pt idx="5">
                    <c:v>1.61229959995033</c:v>
                  </c:pt>
                  <c:pt idx="6">
                    <c:v>1.56401300079848</c:v>
                  </c:pt>
                  <c:pt idx="7">
                    <c:v>1.93518388445818</c:v>
                  </c:pt>
                  <c:pt idx="8">
                    <c:v>1.7013014626064</c:v>
                  </c:pt>
                  <c:pt idx="9">
                    <c:v>2.03213844672716</c:v>
                  </c:pt>
                  <c:pt idx="10">
                    <c:v>1.47233148441511</c:v>
                  </c:pt>
                </c:numCache>
              </c:numRef>
            </c:minus>
            <c:spPr>
              <a:noFill/>
              <a:ln w="6350" cap="flat" cmpd="sng" algn="ctr">
                <a:solidFill>
                  <a:schemeClr val="tx1">
                    <a:lumMod val="65000"/>
                    <a:lumOff val="35000"/>
                  </a:schemeClr>
                </a:solidFill>
                <a:round/>
              </a:ln>
              <a:effectLst/>
            </c:spPr>
          </c:errBars>
          <c:cat>
            <c:strRef>
              <c:f>Sheet2!$B$5:$B$15</c:f>
              <c:strCache>
                <c:ptCount val="11"/>
                <c:pt idx="0">
                  <c:v>0 week</c:v>
                </c:pt>
                <c:pt idx="1">
                  <c:v>1 week</c:v>
                </c:pt>
                <c:pt idx="2">
                  <c:v>2 week</c:v>
                </c:pt>
                <c:pt idx="3">
                  <c:v>3 week</c:v>
                </c:pt>
                <c:pt idx="4">
                  <c:v>4 week</c:v>
                </c:pt>
                <c:pt idx="5">
                  <c:v>5 week</c:v>
                </c:pt>
                <c:pt idx="6">
                  <c:v>6 week</c:v>
                </c:pt>
                <c:pt idx="7">
                  <c:v>7 week</c:v>
                </c:pt>
                <c:pt idx="8">
                  <c:v>8 week</c:v>
                </c:pt>
                <c:pt idx="9">
                  <c:v>9 week</c:v>
                </c:pt>
                <c:pt idx="10">
                  <c:v>10 week</c:v>
                </c:pt>
              </c:strCache>
            </c:strRef>
          </c:cat>
          <c:val>
            <c:numRef>
              <c:f>Sheet2!$G$5:$G$15</c:f>
              <c:numCache>
                <c:formatCode>0.00_ </c:formatCode>
                <c:ptCount val="11"/>
                <c:pt idx="0">
                  <c:v>21.9333333333333</c:v>
                </c:pt>
                <c:pt idx="1">
                  <c:v>23.4666666666667</c:v>
                </c:pt>
                <c:pt idx="2">
                  <c:v>24.3</c:v>
                </c:pt>
                <c:pt idx="3">
                  <c:v>24.7316666666667</c:v>
                </c:pt>
                <c:pt idx="4">
                  <c:v>24.9733333333333</c:v>
                </c:pt>
                <c:pt idx="5" c:formatCode="#,##0.00;[Red]#,##0.00">
                  <c:v>25.105</c:v>
                </c:pt>
                <c:pt idx="6">
                  <c:v>26.2116666666667</c:v>
                </c:pt>
                <c:pt idx="7">
                  <c:v>26.1216666666667</c:v>
                </c:pt>
                <c:pt idx="8">
                  <c:v>26.5166666666667</c:v>
                </c:pt>
                <c:pt idx="9">
                  <c:v>26.4933333333333</c:v>
                </c:pt>
                <c:pt idx="10">
                  <c:v>26.45</c:v>
                </c:pt>
              </c:numCache>
            </c:numRef>
          </c:val>
        </c:ser>
        <c:dLbls>
          <c:showLegendKey val="0"/>
          <c:showVal val="0"/>
          <c:showCatName val="0"/>
          <c:showSerName val="0"/>
          <c:showPercent val="0"/>
          <c:showBubbleSize val="0"/>
        </c:dLbls>
        <c:gapWidth val="219"/>
        <c:overlap val="-27"/>
        <c:axId val="734225912"/>
        <c:axId val="734223672"/>
      </c:barChart>
      <c:catAx>
        <c:axId val="734225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zh-CN" sz="1000" b="0" i="0" u="none" strike="noStrike" kern="1200" baseline="0">
                <a:solidFill>
                  <a:sysClr val="windowText" lastClr="000000"/>
                </a:solidFill>
                <a:latin typeface="Times New Roman" panose="02020603050405020304" charset="0"/>
                <a:ea typeface="+mn-ea"/>
                <a:cs typeface="Times New Roman" panose="02020603050405020304" charset="0"/>
              </a:defRPr>
            </a:pPr>
          </a:p>
        </c:txPr>
        <c:crossAx val="734223672"/>
        <c:crosses val="autoZero"/>
        <c:auto val="1"/>
        <c:lblAlgn val="ctr"/>
        <c:lblOffset val="100"/>
        <c:noMultiLvlLbl val="0"/>
      </c:catAx>
      <c:valAx>
        <c:axId val="734223672"/>
        <c:scaling>
          <c:orientation val="minMax"/>
        </c:scaling>
        <c:delete val="0"/>
        <c:axPos val="l"/>
        <c:numFmt formatCode="0.00_ " sourceLinked="1"/>
        <c:majorTickMark val="none"/>
        <c:minorTickMark val="none"/>
        <c:tickLblPos val="nextTo"/>
        <c:spPr>
          <a:noFill/>
          <a:ln>
            <a:noFill/>
          </a:ln>
          <a:effectLst/>
        </c:spPr>
        <c:txPr>
          <a:bodyPr rot="-60000000" spcFirstLastPara="1" vertOverflow="ellipsis" vert="horz" wrap="square" anchor="ctr" anchorCtr="1"/>
          <a:lstStyle/>
          <a:p>
            <a:pPr>
              <a:defRPr lang="zh-CN" sz="1000" b="0" i="0" u="none" strike="noStrike" kern="1200" baseline="0">
                <a:solidFill>
                  <a:sysClr val="windowText" lastClr="000000"/>
                </a:solidFill>
                <a:latin typeface="Times New Roman" panose="02020603050405020304" charset="0"/>
                <a:ea typeface="+mn-ea"/>
                <a:cs typeface="Times New Roman" panose="02020603050405020304" charset="0"/>
              </a:defRPr>
            </a:pPr>
          </a:p>
        </c:txPr>
        <c:crossAx val="734225912"/>
        <c:crosses val="autoZero"/>
        <c:crossBetween val="between"/>
      </c:valAx>
      <c:spPr>
        <a:noFill/>
        <a:ln w="25400">
          <a:noFill/>
        </a:ln>
        <a:effectLst/>
      </c:spPr>
    </c:plotArea>
    <c:legend>
      <c:legendPos val="b"/>
      <c:layout/>
      <c:overlay val="0"/>
      <c:spPr>
        <a:noFill/>
        <a:ln>
          <a:noFill/>
        </a:ln>
        <a:effectLst/>
      </c:spPr>
      <c:txPr>
        <a:bodyPr rot="0" spcFirstLastPara="1" vertOverflow="ellipsis" vert="horz" wrap="square" anchor="ctr" anchorCtr="1"/>
        <a:lstStyle/>
        <a:p>
          <a:pPr>
            <a:defRPr lang="zh-CN" sz="1000" b="0" i="0" u="none" strike="noStrike" kern="1200" baseline="0">
              <a:solidFill>
                <a:sysClr val="windowText" lastClr="000000"/>
              </a:solidFill>
              <a:latin typeface="Times New Roman" panose="02020603050405020304" charset="0"/>
              <a:ea typeface="+mn-ea"/>
              <a:cs typeface="Times New Roman" panose="02020603050405020304" charset="0"/>
            </a:defRPr>
          </a:pP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21</Words>
  <Characters>507</Characters>
  <Lines>4</Lines>
  <Paragraphs>1</Paragraphs>
  <TotalTime>2</TotalTime>
  <ScaleCrop>false</ScaleCrop>
  <LinksUpToDate>false</LinksUpToDate>
  <CharactersWithSpaces>593</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3T01:28:00Z</dcterms:created>
  <dc:creator>LUXR1993@163.com</dc:creator>
  <cp:lastModifiedBy>86183</cp:lastModifiedBy>
  <dcterms:modified xsi:type="dcterms:W3CDTF">2022-11-11T11:36:13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C22A670CB7E84CC3AB6BE6407FC66DFB</vt:lpwstr>
  </property>
</Properties>
</file>